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Additional file 4: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haracter list and states used for phylogenetic analysis (compiled from Stiassny [1]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>Character 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Length of arms of first epibranchial (Ep1)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uncinate process shorter than anterior arm; (1) subequal or uncinate process longer than anterior arm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nd epibranchial toothplate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present; (1) absent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4th ceratobranchial toothplate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attached to gill rakers; (1) separate from gill raker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NLF0 foramin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NLF0 widely separated from one another; (1) borne at the end of short, medially directed tubes and partially (or fully) coalesced in the midlin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5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Overlap between NLF0 foramina and supraoccipital crest (=supraoccipital in Stiassny [1])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NLF0 not overlain by supraoccipital crest; (1) NLF0 overlain by supraoccipital cr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6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entral ligament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bifurcate and passes from rostral tip of the LPJ to the third hypobranchial elements; (1) single band that passes from the LPJ to the fourth basibranchial element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7: Frontal canal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absent; (1) paired frontal canals united in the midline and extending rostrodorsally as single central tub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haracter 8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uture between vomerine wing and parasphenoid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simple sutural union; (1) strongly interdigitated sutur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9: Origin of pharyngocleithralis muscle on cleithrum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originates from the medial aspect of the cleithrum; (1) originates from lateral face of cleithrum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0: Urohyal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with no projection on anterodorsal surface (= with no rostrally directed spine in Stiassny, [1]); (1) with projection on anterodorsal surfac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Number of vertebra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not increased; (1) increase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2: Obliquus inferioris muscl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no subdivision of the muscle; (1) associated with first and second postcleithra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Vomer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not notched; (1) characteristically notche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phenotic foramin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not enlarged or absent; (1) enlarged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5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Microbranchiospine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small, spines restricted to lateral margins; (1) large, spines on the exposed surfac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6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haryngocleithralis internus muscl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inserts musculously or via broad bands on 5th ceratobranchial (cb); (1) inserts onto LPJ via single cord-like tendo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7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Lateral line foramina on preopercle</w:t>
      </w:r>
      <w:r>
        <w:rPr>
          <w:rFonts w:cs="Times New Roman" w:ascii="Times New Roman" w:hAnsi="Times New Roman"/>
        </w:rPr>
        <w:t xml:space="preserve"> (=Preopercular pores in Stiassny, [1])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7; (1) 6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8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Lateral line foramina on dentary</w:t>
      </w:r>
      <w:r>
        <w:rPr>
          <w:rFonts w:cs="Times New Roman" w:ascii="Times New Roman" w:hAnsi="Times New Roman"/>
        </w:rPr>
        <w:t xml:space="preserve"> (=Dentary pores in Stiassny, [1]</w:t>
      </w:r>
      <w:r>
        <w:rPr>
          <w:rFonts w:cs="Times New Roman" w:ascii="Times New Roman" w:hAnsi="Times New Roman"/>
          <w:b/>
        </w:rPr>
        <w:t>)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5; (1) 4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19: Predorsal scale pattern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stochastic; (1) uni- or tri-serial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0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Egg laying pattern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loose, or open egg plaques; (1) tight circular plaqu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Adductor arcus palatini muscle: </w:t>
      </w:r>
      <w:r>
        <w:rPr>
          <w:rFonts w:cs="Times New Roman" w:ascii="Times New Roman" w:hAnsi="Times New Roman"/>
          <w:i/>
        </w:rPr>
        <w:t>(0) limited to pterygoid series because fossa is lacking; (1) extends to insert onto palatine in region of palatine fossa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2: Palato-maxillary ligament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palatine prong attached to maxillary saddle by short ligament; (1) well-developed and strap-like, extends much of length of palatine prong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haryngocleithralis internus muscle insertion onto LPJ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broad musculous association; (1) via single cord-like tendon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4: Uncinate process of Ep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two arms of Ep1 subequal in length (uncinate process shorter than anterior arm); (1) directed caudad and longer than anterior arm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Character 25: Supraneurals </w:t>
      </w:r>
      <w:r>
        <w:rPr>
          <w:rFonts w:cs="Times New Roman" w:ascii="Times New Roman" w:hAnsi="Times New Roman"/>
        </w:rPr>
        <w:t>(=predorsal bones in Stiassny, [1])</w:t>
      </w:r>
      <w:r>
        <w:rPr>
          <w:rFonts w:cs="Times New Roman" w:ascii="Times New Roman" w:hAnsi="Times New Roman"/>
          <w:b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2; (1) 1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6: Opercular spot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(0) absent; (1) present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7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Lacrimal </w:t>
      </w:r>
      <w:r>
        <w:rPr>
          <w:rFonts w:cs="Times New Roman" w:ascii="Times New Roman" w:hAnsi="Times New Roman"/>
        </w:rPr>
        <w:t>(=lachrymal in Stiassny, [1])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  <w:i/>
        </w:rPr>
        <w:t>(0) two lacrimals; (1) single lacrimal followed by tubular 2nd infraorbital (io2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aracter 28: Foramina in exoccipital bones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i/>
        </w:rPr>
        <w:t>(0) small; (1) larg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</w:t>
      </w:r>
    </w:p>
    <w:p>
      <w:pPr>
        <w:pStyle w:val="EndNoteBibliography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1</w:t>
        <w:tab/>
        <w:t>Stiassny MLJ. Phylogenetic intrarelationships of the family Cichlidae. In: Cichlid fishes</w:t>
      </w:r>
      <w:r>
        <w:rPr>
          <w:rFonts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lang w:val="en-US" w:eastAsia="en-US"/>
        </w:rPr>
        <w:t xml:space="preserve"> Edited by Keenleyside MHA. London: Chapman &amp; Hall; 1991: 1–35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EndNoteBibliographyTitleZchn">
    <w:name w:val="EndNote Bibliography Title Zchn"/>
    <w:qFormat/>
    <w:rPr>
      <w:rFonts w:ascii="Cambria" w:hAnsi="Cambria" w:cs="Cambria"/>
    </w:rPr>
  </w:style>
  <w:style w:type="character" w:styleId="EndNoteBibliographyZchn">
    <w:name w:val="EndNote Bibliography Zchn"/>
    <w:qFormat/>
    <w:rPr>
      <w:rFonts w:ascii="Cambria" w:hAnsi="Cambria" w:cs="Cambri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1T11:51:00Z</dcterms:created>
  <dc:creator>NoName</dc:creator>
  <dc:description/>
  <cp:keywords/>
  <dc:language>en-US</dc:language>
  <cp:lastModifiedBy>Microsoft Office User</cp:lastModifiedBy>
  <dcterms:modified xsi:type="dcterms:W3CDTF">2019-11-21T11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